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02AD5" w14:textId="0452766F" w:rsidR="000544DF" w:rsidRPr="00347B06" w:rsidRDefault="000544DF" w:rsidP="000544DF">
      <w:pPr>
        <w:rPr>
          <w:rFonts w:ascii="Arial" w:hAnsi="Arial" w:cs="Arial"/>
        </w:rPr>
      </w:pPr>
      <w:r>
        <w:rPr>
          <w:rFonts w:ascii="Arial" w:hAnsi="Arial" w:cs="Arial"/>
        </w:rPr>
        <w:t>Multimedia Appendix</w:t>
      </w:r>
      <w:r w:rsidRPr="00347B06">
        <w:rPr>
          <w:rFonts w:ascii="Arial" w:hAnsi="Arial" w:cs="Arial"/>
        </w:rPr>
        <w:t xml:space="preserve"> 1. Result</w:t>
      </w:r>
      <w:r>
        <w:rPr>
          <w:rFonts w:ascii="Arial" w:hAnsi="Arial" w:cs="Arial"/>
        </w:rPr>
        <w:t>s</w:t>
      </w:r>
      <w:r w:rsidRPr="00347B06">
        <w:rPr>
          <w:rFonts w:ascii="Arial" w:hAnsi="Arial" w:cs="Arial"/>
        </w:rPr>
        <w:t xml:space="preserve"> of mixed effects regression models with linear splines showing practice effects leveling off for two </w:t>
      </w:r>
      <w:proofErr w:type="spellStart"/>
      <w:r w:rsidRPr="00347B06">
        <w:rPr>
          <w:rFonts w:ascii="Arial" w:hAnsi="Arial" w:cs="Arial"/>
        </w:rPr>
        <w:t>NeuroUX</w:t>
      </w:r>
      <w:proofErr w:type="spellEnd"/>
      <w:r w:rsidRPr="00347B06">
        <w:rPr>
          <w:rFonts w:ascii="Arial" w:hAnsi="Arial" w:cs="Arial"/>
        </w:rPr>
        <w:t xml:space="preserve"> tests: Memory Matrix </w:t>
      </w:r>
      <w:r>
        <w:rPr>
          <w:rFonts w:ascii="Arial" w:hAnsi="Arial" w:cs="Arial"/>
        </w:rPr>
        <w:t>s</w:t>
      </w:r>
      <w:r w:rsidRPr="00347B06">
        <w:rPr>
          <w:rFonts w:ascii="Arial" w:hAnsi="Arial" w:cs="Arial"/>
        </w:rPr>
        <w:t xml:space="preserve">core and Quick Tap 1 </w:t>
      </w:r>
      <w:r>
        <w:rPr>
          <w:rFonts w:ascii="Arial" w:hAnsi="Arial" w:cs="Arial"/>
        </w:rPr>
        <w:t>r</w:t>
      </w:r>
      <w:r w:rsidRPr="00347B06">
        <w:rPr>
          <w:rFonts w:ascii="Arial" w:hAnsi="Arial" w:cs="Arial"/>
        </w:rPr>
        <w:t xml:space="preserve">eaction </w:t>
      </w:r>
      <w:r>
        <w:rPr>
          <w:rFonts w:ascii="Arial" w:hAnsi="Arial" w:cs="Arial"/>
        </w:rPr>
        <w:t>t</w:t>
      </w:r>
      <w:r w:rsidRPr="00347B06">
        <w:rPr>
          <w:rFonts w:ascii="Arial" w:hAnsi="Arial" w:cs="Arial"/>
        </w:rPr>
        <w:t>ime.</w:t>
      </w:r>
    </w:p>
    <w:p w14:paraId="6CA8106F" w14:textId="77777777" w:rsidR="000544DF" w:rsidRPr="00347B06" w:rsidRDefault="000544DF" w:rsidP="000544D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3060"/>
        <w:gridCol w:w="1080"/>
      </w:tblGrid>
      <w:tr w:rsidR="000544DF" w:rsidRPr="00347B06" w14:paraId="50F79FB1" w14:textId="77777777" w:rsidTr="009A0DB3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068B511D" w14:textId="77777777" w:rsidR="000544DF" w:rsidRPr="00347B06" w:rsidRDefault="000544DF" w:rsidP="009A0DB3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9B37079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Regression estimate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EE8881" w14:textId="77777777" w:rsidR="000544DF" w:rsidRPr="00347B06" w:rsidRDefault="000544DF" w:rsidP="009A0DB3">
            <w:pPr>
              <w:jc w:val="right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  <w:i/>
                <w:iCs/>
              </w:rPr>
              <w:t xml:space="preserve">P </w:t>
            </w:r>
            <w:r w:rsidRPr="00347B06">
              <w:rPr>
                <w:rFonts w:ascii="Arial" w:hAnsi="Arial" w:cs="Arial"/>
              </w:rPr>
              <w:t>value</w:t>
            </w:r>
          </w:p>
        </w:tc>
      </w:tr>
      <w:tr w:rsidR="000544DF" w:rsidRPr="00347B06" w14:paraId="03FDB7EF" w14:textId="77777777" w:rsidTr="009A0DB3">
        <w:tc>
          <w:tcPr>
            <w:tcW w:w="4405" w:type="dxa"/>
            <w:tcBorders>
              <w:top w:val="single" w:sz="4" w:space="0" w:color="auto"/>
            </w:tcBorders>
          </w:tcPr>
          <w:p w14:paraId="46B6398B" w14:textId="77777777" w:rsidR="000544DF" w:rsidRPr="00347B06" w:rsidRDefault="000544DF" w:rsidP="009A0DB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47B06">
              <w:rPr>
                <w:rFonts w:ascii="Arial" w:hAnsi="Arial" w:cs="Arial"/>
                <w:b/>
                <w:bCs/>
                <w:i/>
                <w:iCs/>
              </w:rPr>
              <w:t>Outcome: Memory Matrix Score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7CA6715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E16574" w14:textId="77777777" w:rsidR="000544DF" w:rsidRPr="00347B06" w:rsidRDefault="000544DF" w:rsidP="009A0DB3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</w:tr>
      <w:tr w:rsidR="000544DF" w:rsidRPr="00347B06" w14:paraId="5D08235E" w14:textId="77777777" w:rsidTr="009A0DB3">
        <w:tc>
          <w:tcPr>
            <w:tcW w:w="4405" w:type="dxa"/>
          </w:tcPr>
          <w:p w14:paraId="3786066B" w14:textId="77777777" w:rsidR="000544DF" w:rsidRPr="00347B06" w:rsidRDefault="000544DF" w:rsidP="009A0DB3">
            <w:pPr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Linear spline (study day 1-6)</w:t>
            </w:r>
          </w:p>
        </w:tc>
        <w:tc>
          <w:tcPr>
            <w:tcW w:w="3060" w:type="dxa"/>
          </w:tcPr>
          <w:p w14:paraId="2BB1125C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.327 (.117)</w:t>
            </w:r>
          </w:p>
        </w:tc>
        <w:tc>
          <w:tcPr>
            <w:tcW w:w="1080" w:type="dxa"/>
          </w:tcPr>
          <w:p w14:paraId="431A24F2" w14:textId="77777777" w:rsidR="000544DF" w:rsidRPr="00347B06" w:rsidRDefault="000544DF" w:rsidP="009A0DB3">
            <w:pPr>
              <w:jc w:val="right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.005</w:t>
            </w:r>
          </w:p>
        </w:tc>
      </w:tr>
      <w:tr w:rsidR="000544DF" w:rsidRPr="00347B06" w14:paraId="18080D6B" w14:textId="77777777" w:rsidTr="009A0DB3">
        <w:tc>
          <w:tcPr>
            <w:tcW w:w="4405" w:type="dxa"/>
            <w:tcBorders>
              <w:bottom w:val="single" w:sz="4" w:space="0" w:color="auto"/>
            </w:tcBorders>
          </w:tcPr>
          <w:p w14:paraId="1C41A39E" w14:textId="77777777" w:rsidR="000544DF" w:rsidRPr="00347B06" w:rsidRDefault="000544DF" w:rsidP="009A0DB3">
            <w:pPr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Linear spline (study day 6-10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D2EAF67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.035 (.2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0BD571" w14:textId="77777777" w:rsidR="000544DF" w:rsidRPr="00347B06" w:rsidRDefault="000544DF" w:rsidP="009A0DB3">
            <w:pPr>
              <w:jc w:val="right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.872</w:t>
            </w:r>
          </w:p>
        </w:tc>
      </w:tr>
      <w:tr w:rsidR="000544DF" w:rsidRPr="00347B06" w14:paraId="3F998D9F" w14:textId="77777777" w:rsidTr="009A0DB3">
        <w:tc>
          <w:tcPr>
            <w:tcW w:w="4405" w:type="dxa"/>
            <w:tcBorders>
              <w:top w:val="single" w:sz="4" w:space="0" w:color="auto"/>
            </w:tcBorders>
          </w:tcPr>
          <w:p w14:paraId="07F792A6" w14:textId="77777777" w:rsidR="000544DF" w:rsidRPr="00347B06" w:rsidRDefault="000544DF" w:rsidP="009A0DB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47B06">
              <w:rPr>
                <w:rFonts w:ascii="Arial" w:hAnsi="Arial" w:cs="Arial"/>
                <w:b/>
                <w:bCs/>
                <w:i/>
                <w:iCs/>
              </w:rPr>
              <w:t>Outcome: Quick Tap 1 RT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FC19670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B52002" w14:textId="77777777" w:rsidR="000544DF" w:rsidRPr="00347B06" w:rsidRDefault="000544DF" w:rsidP="009A0DB3">
            <w:pPr>
              <w:jc w:val="right"/>
              <w:rPr>
                <w:rFonts w:ascii="Arial" w:hAnsi="Arial" w:cs="Arial"/>
              </w:rPr>
            </w:pPr>
          </w:p>
        </w:tc>
      </w:tr>
      <w:tr w:rsidR="000544DF" w:rsidRPr="00347B06" w14:paraId="58F9B660" w14:textId="77777777" w:rsidTr="009A0DB3">
        <w:tc>
          <w:tcPr>
            <w:tcW w:w="4405" w:type="dxa"/>
          </w:tcPr>
          <w:p w14:paraId="00DADCA4" w14:textId="77777777" w:rsidR="000544DF" w:rsidRPr="00347B06" w:rsidRDefault="000544DF" w:rsidP="009A0DB3">
            <w:pPr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Linear spline (study day 1-8)</w:t>
            </w:r>
          </w:p>
        </w:tc>
        <w:tc>
          <w:tcPr>
            <w:tcW w:w="3060" w:type="dxa"/>
          </w:tcPr>
          <w:p w14:paraId="674F3048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-2.277 (.756)</w:t>
            </w:r>
          </w:p>
        </w:tc>
        <w:tc>
          <w:tcPr>
            <w:tcW w:w="1080" w:type="dxa"/>
          </w:tcPr>
          <w:p w14:paraId="63FC168B" w14:textId="77777777" w:rsidR="000544DF" w:rsidRPr="00347B06" w:rsidRDefault="000544DF" w:rsidP="009A0DB3">
            <w:pPr>
              <w:jc w:val="right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.003</w:t>
            </w:r>
          </w:p>
        </w:tc>
      </w:tr>
      <w:tr w:rsidR="000544DF" w:rsidRPr="00347B06" w14:paraId="76743639" w14:textId="77777777" w:rsidTr="009A0DB3">
        <w:tc>
          <w:tcPr>
            <w:tcW w:w="4405" w:type="dxa"/>
            <w:tcBorders>
              <w:bottom w:val="single" w:sz="4" w:space="0" w:color="auto"/>
            </w:tcBorders>
          </w:tcPr>
          <w:p w14:paraId="7ED65F95" w14:textId="77777777" w:rsidR="000544DF" w:rsidRPr="00347B06" w:rsidRDefault="000544DF" w:rsidP="009A0DB3">
            <w:pPr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Linear spline (study day 8-10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11DC7C0" w14:textId="77777777" w:rsidR="000544DF" w:rsidRPr="00347B06" w:rsidRDefault="000544DF" w:rsidP="009A0DB3">
            <w:pPr>
              <w:jc w:val="center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1.918 (2.1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84C486" w14:textId="77777777" w:rsidR="000544DF" w:rsidRPr="00347B06" w:rsidRDefault="000544DF" w:rsidP="009A0DB3">
            <w:pPr>
              <w:jc w:val="right"/>
              <w:rPr>
                <w:rFonts w:ascii="Arial" w:hAnsi="Arial" w:cs="Arial"/>
              </w:rPr>
            </w:pPr>
            <w:r w:rsidRPr="00347B06">
              <w:rPr>
                <w:rFonts w:ascii="Arial" w:hAnsi="Arial" w:cs="Arial"/>
              </w:rPr>
              <w:t>.382</w:t>
            </w:r>
          </w:p>
        </w:tc>
      </w:tr>
    </w:tbl>
    <w:p w14:paraId="07075B55" w14:textId="77777777" w:rsidR="001A3320" w:rsidRDefault="001A3320"/>
    <w:sectPr w:rsidR="001A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DF"/>
    <w:rsid w:val="00031C0C"/>
    <w:rsid w:val="000544DF"/>
    <w:rsid w:val="00081431"/>
    <w:rsid w:val="001A3320"/>
    <w:rsid w:val="001C030B"/>
    <w:rsid w:val="00220469"/>
    <w:rsid w:val="00297E0F"/>
    <w:rsid w:val="003507D4"/>
    <w:rsid w:val="003D0CCE"/>
    <w:rsid w:val="00404EAC"/>
    <w:rsid w:val="00494938"/>
    <w:rsid w:val="0056335F"/>
    <w:rsid w:val="00564528"/>
    <w:rsid w:val="005765D5"/>
    <w:rsid w:val="00597E45"/>
    <w:rsid w:val="005B508C"/>
    <w:rsid w:val="00680D76"/>
    <w:rsid w:val="006B2689"/>
    <w:rsid w:val="006E2835"/>
    <w:rsid w:val="008F16FF"/>
    <w:rsid w:val="00A00AAD"/>
    <w:rsid w:val="00A011A7"/>
    <w:rsid w:val="00AA041D"/>
    <w:rsid w:val="00AD4C76"/>
    <w:rsid w:val="00AE0B23"/>
    <w:rsid w:val="00BD64AD"/>
    <w:rsid w:val="00CF669C"/>
    <w:rsid w:val="00DC4F14"/>
    <w:rsid w:val="00F234AD"/>
    <w:rsid w:val="00FA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FC277"/>
  <w15:chartTrackingRefBased/>
  <w15:docId w15:val="{B4FC6CDD-CE36-8445-BB11-CC7E3EF7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4D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4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4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4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4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4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4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4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4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4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4D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4D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4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44D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illo, Emily</dc:creator>
  <cp:keywords/>
  <dc:description/>
  <cp:lastModifiedBy>Paolillo, Emily</cp:lastModifiedBy>
  <cp:revision>1</cp:revision>
  <dcterms:created xsi:type="dcterms:W3CDTF">2024-11-12T04:58:00Z</dcterms:created>
  <dcterms:modified xsi:type="dcterms:W3CDTF">2024-11-12T04:59:00Z</dcterms:modified>
</cp:coreProperties>
</file>